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EB4D1" w14:textId="1F9D5024" w:rsidR="002E520E" w:rsidRPr="00D1653D" w:rsidRDefault="00D01F87">
      <w:pPr>
        <w:widowControl/>
        <w:tabs>
          <w:tab w:val="left" w:pos="948"/>
        </w:tabs>
        <w:jc w:val="left"/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</w:pPr>
      <w:r w:rsidRPr="00E94585"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  <w:t>S</w:t>
      </w:r>
      <w:r w:rsidRPr="00E945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pplementa</w:t>
      </w:r>
      <w:r w:rsidR="003E3B17" w:rsidRPr="00E945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y</w:t>
      </w:r>
      <w:r w:rsidRPr="00E945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terials</w:t>
      </w:r>
    </w:p>
    <w:p w14:paraId="0CAEE5A4" w14:textId="1B1A40A0" w:rsidR="001653D4" w:rsidRPr="00044A63" w:rsidRDefault="00D01F87">
      <w:pPr>
        <w:widowControl/>
        <w:tabs>
          <w:tab w:val="left" w:pos="948"/>
        </w:tabs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BA3C0A"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D1653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="00A00C12"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nsitivity analysis for</w:t>
      </w:r>
      <w:r w:rsidR="00A00C12"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374A5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lationship between </w:t>
      </w:r>
      <w:r w:rsidR="00D165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ffuse sulcal hyperintensity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165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ansient neurological dysfunction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ultiple imputation for missing values).</w:t>
      </w:r>
    </w:p>
    <w:tbl>
      <w:tblPr>
        <w:tblStyle w:val="a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467"/>
        <w:gridCol w:w="3060"/>
        <w:gridCol w:w="1947"/>
      </w:tblGrid>
      <w:tr w:rsidR="00044A63" w:rsidRPr="00044A63" w14:paraId="32FCBD97" w14:textId="77777777" w:rsidTr="00971587">
        <w:tc>
          <w:tcPr>
            <w:tcW w:w="3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AC876A" w14:textId="434C9107" w:rsidR="001653D4" w:rsidRPr="00044A63" w:rsidRDefault="00A00C12" w:rsidP="00971587">
            <w:pPr>
              <w:widowControl/>
              <w:tabs>
                <w:tab w:val="left" w:pos="21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D3C83E" w14:textId="77777777" w:rsidR="001653D4" w:rsidRPr="00044A63" w:rsidRDefault="00A00C12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justed OR (95% CI)</w:t>
            </w: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B5F173" w14:textId="0CA57AA5" w:rsidR="001653D4" w:rsidRPr="00044A63" w:rsidRDefault="00490EDB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="00B06F44" w:rsidRPr="00044A6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="00A00C12"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044A63" w:rsidRPr="00044A63" w14:paraId="77C0E37C" w14:textId="77777777" w:rsidTr="00971587">
        <w:tc>
          <w:tcPr>
            <w:tcW w:w="3467" w:type="dxa"/>
            <w:tcBorders>
              <w:top w:val="single" w:sz="8" w:space="0" w:color="auto"/>
            </w:tcBorders>
          </w:tcPr>
          <w:p w14:paraId="13033DC2" w14:textId="4D9EAB1C" w:rsidR="007E3C3F" w:rsidRPr="00044A63" w:rsidRDefault="00154E3A" w:rsidP="00971587">
            <w:pPr>
              <w:widowControl/>
              <w:tabs>
                <w:tab w:val="left" w:pos="2100"/>
              </w:tabs>
              <w:spacing w:line="240" w:lineRule="auto"/>
              <w:jc w:val="left"/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xed density hematoma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7E650188" w14:textId="01D6C574" w:rsidR="007E3C3F" w:rsidRPr="00044A63" w:rsidRDefault="00AC3F4B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E3C3F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21759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7E3C3F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="007E3C3F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B3AD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7E3C3F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03F8B83E" w14:textId="2B5ACCBA" w:rsidR="007E3C3F" w:rsidRPr="00044A63" w:rsidRDefault="007E3C3F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044A63" w:rsidRPr="00044A63" w14:paraId="448B5936" w14:textId="77777777" w:rsidTr="00971587">
        <w:tc>
          <w:tcPr>
            <w:tcW w:w="3467" w:type="dxa"/>
            <w:tcBorders>
              <w:bottom w:val="single" w:sz="8" w:space="0" w:color="auto"/>
            </w:tcBorders>
          </w:tcPr>
          <w:p w14:paraId="02AB8368" w14:textId="7B1E1BFC" w:rsidR="001653D4" w:rsidRPr="00044A63" w:rsidRDefault="00154E3A" w:rsidP="0097158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ffuse sulcal hyperintensity</w:t>
            </w:r>
          </w:p>
        </w:tc>
        <w:tc>
          <w:tcPr>
            <w:tcW w:w="3060" w:type="dxa"/>
            <w:tcBorders>
              <w:bottom w:val="single" w:sz="8" w:space="0" w:color="auto"/>
            </w:tcBorders>
          </w:tcPr>
          <w:p w14:paraId="08DCECEC" w14:textId="3442355B" w:rsidR="001653D4" w:rsidRPr="00044A63" w:rsidRDefault="00C21759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A138F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A00C12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A138F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BA3C0A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="004A138F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A00C12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1E79DFCC" w14:textId="5239C16E" w:rsidR="001653D4" w:rsidRPr="00044A63" w:rsidRDefault="00785D79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636630BB" w14:textId="11C3403B" w:rsidR="00AE2CD4" w:rsidRPr="00044A63" w:rsidRDefault="001A192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breviations:</w:t>
      </w:r>
      <w:r w:rsidR="00490EDB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, odds ratio;</w:t>
      </w:r>
      <w:r w:rsidR="008263FA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7D0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I, confidence interval</w:t>
      </w:r>
    </w:p>
    <w:p w14:paraId="0315B98B" w14:textId="77777777" w:rsidR="00924AEB" w:rsidRPr="00044A63" w:rsidRDefault="00924AE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226B531" w14:textId="0D2EB881" w:rsidR="009863E4" w:rsidRPr="00044A63" w:rsidRDefault="009863E4" w:rsidP="009863E4">
      <w:pPr>
        <w:widowControl/>
        <w:tabs>
          <w:tab w:val="left" w:pos="948"/>
        </w:tabs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D1653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nsitivity analysis for</w:t>
      </w:r>
      <w:r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relationship between </w:t>
      </w:r>
      <w:r w:rsidR="00D165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ffuse sulcal hyperintensity</w:t>
      </w:r>
      <w:r w:rsidR="00D1653D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165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ansient neurological dysfunction</w:t>
      </w:r>
      <w:r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ultiple imputation for missing values).</w:t>
      </w:r>
    </w:p>
    <w:tbl>
      <w:tblPr>
        <w:tblStyle w:val="a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467"/>
        <w:gridCol w:w="3060"/>
        <w:gridCol w:w="1947"/>
      </w:tblGrid>
      <w:tr w:rsidR="00044A63" w:rsidRPr="00044A63" w14:paraId="0AC3AE43" w14:textId="77777777" w:rsidTr="00594EE2">
        <w:tc>
          <w:tcPr>
            <w:tcW w:w="3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0209B9" w14:textId="77777777" w:rsidR="009863E4" w:rsidRPr="00044A63" w:rsidRDefault="009863E4" w:rsidP="00594EE2">
            <w:pPr>
              <w:widowControl/>
              <w:tabs>
                <w:tab w:val="left" w:pos="21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3BA76B" w14:textId="77777777" w:rsidR="009863E4" w:rsidRPr="00044A63" w:rsidRDefault="009863E4" w:rsidP="00594EE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justed OR (95% CI)</w:t>
            </w: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9289F7" w14:textId="77777777" w:rsidR="009863E4" w:rsidRPr="00044A63" w:rsidRDefault="009863E4" w:rsidP="00594EE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044A6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044A63" w:rsidRPr="00044A63" w14:paraId="75B80374" w14:textId="77777777" w:rsidTr="00594EE2">
        <w:tc>
          <w:tcPr>
            <w:tcW w:w="3467" w:type="dxa"/>
            <w:tcBorders>
              <w:top w:val="single" w:sz="8" w:space="0" w:color="auto"/>
            </w:tcBorders>
          </w:tcPr>
          <w:p w14:paraId="1000F88A" w14:textId="73A547B8" w:rsidR="009863E4" w:rsidRPr="00044A63" w:rsidRDefault="00154E3A" w:rsidP="00594EE2">
            <w:pPr>
              <w:widowControl/>
              <w:tabs>
                <w:tab w:val="left" w:pos="2100"/>
              </w:tabs>
              <w:spacing w:line="240" w:lineRule="auto"/>
              <w:jc w:val="left"/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104B8274" w14:textId="773D06D2" w:rsidR="009863E4" w:rsidRPr="00044A63" w:rsidRDefault="00AC3F4B" w:rsidP="00594EE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3BD85815" w14:textId="56F5374C" w:rsidR="009863E4" w:rsidRPr="00044A63" w:rsidRDefault="009863E4" w:rsidP="00594EE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1</w:t>
            </w:r>
          </w:p>
        </w:tc>
      </w:tr>
      <w:tr w:rsidR="00044A63" w:rsidRPr="00044A63" w14:paraId="2C2A0EA3" w14:textId="77777777" w:rsidTr="00594EE2">
        <w:tc>
          <w:tcPr>
            <w:tcW w:w="3467" w:type="dxa"/>
            <w:tcBorders>
              <w:bottom w:val="single" w:sz="8" w:space="0" w:color="auto"/>
            </w:tcBorders>
          </w:tcPr>
          <w:p w14:paraId="2F697393" w14:textId="462A674B" w:rsidR="009863E4" w:rsidRPr="00044A63" w:rsidRDefault="00154E3A" w:rsidP="00594EE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ffuse sulcal hyperintensity</w:t>
            </w:r>
          </w:p>
        </w:tc>
        <w:tc>
          <w:tcPr>
            <w:tcW w:w="3060" w:type="dxa"/>
            <w:tcBorders>
              <w:bottom w:val="single" w:sz="8" w:space="0" w:color="auto"/>
            </w:tcBorders>
          </w:tcPr>
          <w:p w14:paraId="7B83A0BF" w14:textId="79BF5C42" w:rsidR="009863E4" w:rsidRPr="00044A63" w:rsidRDefault="00AF2A5E" w:rsidP="00594EE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AC3F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.23</w:t>
            </w:r>
            <w:r w:rsidR="009863E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03BAB122" w14:textId="5AEEE074" w:rsidR="009863E4" w:rsidRPr="00044A63" w:rsidRDefault="00AF2A5E" w:rsidP="00594EE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64806046" w14:textId="4D14208F" w:rsidR="009863E4" w:rsidRPr="00044A63" w:rsidRDefault="009863E4" w:rsidP="009863E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breviations: OR, odds ratio; CI, confidence interval</w:t>
      </w:r>
    </w:p>
    <w:p w14:paraId="50C89284" w14:textId="77777777" w:rsidR="00F27ACF" w:rsidRPr="00044A63" w:rsidRDefault="00F27A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432531F" w14:textId="07B35A79" w:rsidR="001653D4" w:rsidRPr="00044A63" w:rsidRDefault="00D01F87">
      <w:pPr>
        <w:widowControl/>
        <w:tabs>
          <w:tab w:val="left" w:pos="948"/>
        </w:tabs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4A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BA3C0A" w:rsidRPr="00044A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44A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D1653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A00C12"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nsitivity analysis for</w:t>
      </w:r>
      <w:r w:rsidR="00A00C12" w:rsidRPr="00044A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52D6E" w:rsidRPr="00044A6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lationship between </w:t>
      </w:r>
      <w:r w:rsidR="00D165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ffuse sulcal hyperintensity</w:t>
      </w:r>
      <w:r w:rsidR="00D1653D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165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ansient neurological dysfunction</w:t>
      </w:r>
      <w:r w:rsidR="00A00C1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ultiple imputation for missing values)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469"/>
        <w:gridCol w:w="3057"/>
        <w:gridCol w:w="1948"/>
      </w:tblGrid>
      <w:tr w:rsidR="00044A63" w:rsidRPr="00044A63" w14:paraId="17BE64BD" w14:textId="77777777" w:rsidTr="00971587">
        <w:tc>
          <w:tcPr>
            <w:tcW w:w="3469" w:type="dxa"/>
            <w:tcBorders>
              <w:bottom w:val="single" w:sz="8" w:space="0" w:color="auto"/>
            </w:tcBorders>
            <w:shd w:val="clear" w:color="auto" w:fill="auto"/>
          </w:tcPr>
          <w:p w14:paraId="49ABCFC3" w14:textId="64952E93" w:rsidR="001653D4" w:rsidRPr="00044A63" w:rsidRDefault="00A00C12" w:rsidP="00971587">
            <w:pPr>
              <w:widowControl/>
              <w:tabs>
                <w:tab w:val="left" w:pos="21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57" w:type="dxa"/>
            <w:tcBorders>
              <w:bottom w:val="single" w:sz="8" w:space="0" w:color="auto"/>
            </w:tcBorders>
            <w:shd w:val="clear" w:color="auto" w:fill="auto"/>
          </w:tcPr>
          <w:p w14:paraId="5F4E3D49" w14:textId="77777777" w:rsidR="001653D4" w:rsidRPr="00044A63" w:rsidRDefault="00A00C12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justed OR (95% CI)</w:t>
            </w:r>
          </w:p>
        </w:tc>
        <w:tc>
          <w:tcPr>
            <w:tcW w:w="1948" w:type="dxa"/>
            <w:tcBorders>
              <w:bottom w:val="single" w:sz="8" w:space="0" w:color="auto"/>
            </w:tcBorders>
            <w:shd w:val="clear" w:color="auto" w:fill="auto"/>
          </w:tcPr>
          <w:p w14:paraId="5792045E" w14:textId="4803E0DF" w:rsidR="001653D4" w:rsidRPr="00044A63" w:rsidRDefault="00490EDB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="00B06F44" w:rsidRPr="00044A6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="00A00C12" w:rsidRPr="00044A6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044A63" w:rsidRPr="00044A63" w14:paraId="4D3FF678" w14:textId="77777777" w:rsidTr="00971587">
        <w:tc>
          <w:tcPr>
            <w:tcW w:w="3469" w:type="dxa"/>
            <w:tcBorders>
              <w:bottom w:val="single" w:sz="4" w:space="0" w:color="auto"/>
            </w:tcBorders>
          </w:tcPr>
          <w:p w14:paraId="56BCE49E" w14:textId="06731556" w:rsidR="00313EDB" w:rsidRPr="00044A63" w:rsidRDefault="00154E3A" w:rsidP="00971587">
            <w:pPr>
              <w:widowControl/>
              <w:tabs>
                <w:tab w:val="left" w:pos="2100"/>
              </w:tabs>
              <w:spacing w:line="240" w:lineRule="auto"/>
              <w:jc w:val="left"/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t side hematoma</w:t>
            </w: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79B5339" w14:textId="319C0E21" w:rsidR="00313EDB" w:rsidRPr="00044A63" w:rsidRDefault="00992FC4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0CD472AC" w14:textId="190162B2" w:rsidR="00313EDB" w:rsidRPr="00044A63" w:rsidRDefault="00992FC4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bookmarkStart w:id="0" w:name="_GoBack"/>
            <w:bookmarkEnd w:id="0"/>
          </w:p>
        </w:tc>
      </w:tr>
      <w:tr w:rsidR="00044A63" w:rsidRPr="00044A63" w14:paraId="156A04D0" w14:textId="77777777" w:rsidTr="00971587">
        <w:tc>
          <w:tcPr>
            <w:tcW w:w="3469" w:type="dxa"/>
            <w:tcBorders>
              <w:bottom w:val="single" w:sz="4" w:space="0" w:color="auto"/>
            </w:tcBorders>
          </w:tcPr>
          <w:p w14:paraId="7E2B7149" w14:textId="048A90BD" w:rsidR="001653D4" w:rsidRPr="00044A63" w:rsidRDefault="00154E3A" w:rsidP="00971587">
            <w:pPr>
              <w:widowControl/>
              <w:tabs>
                <w:tab w:val="left" w:pos="2100"/>
              </w:tabs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ffuse sulcal hyperintensity</w:t>
            </w: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3A5FA6C" w14:textId="475AD94F" w:rsidR="001653D4" w:rsidRPr="00044A63" w:rsidRDefault="00700618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A00C12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A00C12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A00C12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="00BA3C0A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992FC4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81315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1E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00C12"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7184F9A4" w14:textId="3ACD84A0" w:rsidR="001653D4" w:rsidRPr="00044A63" w:rsidRDefault="00D11E7A" w:rsidP="00971587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A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3C3E8BFF" w14:textId="150FDBA5" w:rsidR="003A4C1F" w:rsidRPr="00044A63" w:rsidRDefault="001A1924" w:rsidP="00AE2CD4">
      <w:pPr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US"/>
        </w:rPr>
      </w:pPr>
      <w:r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407D02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, odds ratio; </w:t>
      </w:r>
      <w:r w:rsidR="00AE2CD4" w:rsidRPr="00044A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I, confidence interval</w:t>
      </w:r>
    </w:p>
    <w:sectPr w:rsidR="003A4C1F" w:rsidRPr="00044A63" w:rsidSect="003C5A30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4F520" w14:textId="77777777" w:rsidR="00211ED2" w:rsidRDefault="00211ED2">
      <w:pPr>
        <w:spacing w:after="0" w:line="240" w:lineRule="auto"/>
      </w:pPr>
      <w:r>
        <w:separator/>
      </w:r>
    </w:p>
  </w:endnote>
  <w:endnote w:type="continuationSeparator" w:id="0">
    <w:p w14:paraId="34805DA0" w14:textId="77777777" w:rsidR="00211ED2" w:rsidRDefault="00211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8353F" w14:textId="77777777" w:rsidR="00211ED2" w:rsidRDefault="00211ED2">
      <w:pPr>
        <w:spacing w:after="0" w:line="240" w:lineRule="auto"/>
      </w:pPr>
      <w:r>
        <w:separator/>
      </w:r>
    </w:p>
  </w:footnote>
  <w:footnote w:type="continuationSeparator" w:id="0">
    <w:p w14:paraId="5E7263F9" w14:textId="77777777" w:rsidR="00211ED2" w:rsidRDefault="00211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D4"/>
    <w:rsid w:val="0002303B"/>
    <w:rsid w:val="00032DAA"/>
    <w:rsid w:val="00040852"/>
    <w:rsid w:val="00044A63"/>
    <w:rsid w:val="00081315"/>
    <w:rsid w:val="000864DC"/>
    <w:rsid w:val="000A148A"/>
    <w:rsid w:val="000D4CC3"/>
    <w:rsid w:val="000D6C87"/>
    <w:rsid w:val="000F70A1"/>
    <w:rsid w:val="001374A5"/>
    <w:rsid w:val="00154E3A"/>
    <w:rsid w:val="00156104"/>
    <w:rsid w:val="001653D4"/>
    <w:rsid w:val="001A1924"/>
    <w:rsid w:val="001E716E"/>
    <w:rsid w:val="00211ED2"/>
    <w:rsid w:val="002C6EFE"/>
    <w:rsid w:val="002E520E"/>
    <w:rsid w:val="002E7E71"/>
    <w:rsid w:val="002F7C5E"/>
    <w:rsid w:val="00313EDB"/>
    <w:rsid w:val="00351434"/>
    <w:rsid w:val="0037789E"/>
    <w:rsid w:val="0038116B"/>
    <w:rsid w:val="003A4C1F"/>
    <w:rsid w:val="003C511C"/>
    <w:rsid w:val="003C5A30"/>
    <w:rsid w:val="003E3B17"/>
    <w:rsid w:val="00400F09"/>
    <w:rsid w:val="00407D02"/>
    <w:rsid w:val="00420153"/>
    <w:rsid w:val="00420D72"/>
    <w:rsid w:val="00443469"/>
    <w:rsid w:val="00490EDB"/>
    <w:rsid w:val="00491647"/>
    <w:rsid w:val="004A138F"/>
    <w:rsid w:val="004D1699"/>
    <w:rsid w:val="004D5789"/>
    <w:rsid w:val="00510D07"/>
    <w:rsid w:val="0053604C"/>
    <w:rsid w:val="00537689"/>
    <w:rsid w:val="00552D6E"/>
    <w:rsid w:val="005B0478"/>
    <w:rsid w:val="005E1704"/>
    <w:rsid w:val="005E58DC"/>
    <w:rsid w:val="00603750"/>
    <w:rsid w:val="006202E6"/>
    <w:rsid w:val="006343AE"/>
    <w:rsid w:val="00654C49"/>
    <w:rsid w:val="00662303"/>
    <w:rsid w:val="006C39F7"/>
    <w:rsid w:val="006D4542"/>
    <w:rsid w:val="006E412E"/>
    <w:rsid w:val="00700618"/>
    <w:rsid w:val="00723A7F"/>
    <w:rsid w:val="00724337"/>
    <w:rsid w:val="00781B5D"/>
    <w:rsid w:val="00785D79"/>
    <w:rsid w:val="007A543B"/>
    <w:rsid w:val="007B3AD4"/>
    <w:rsid w:val="007E3C3F"/>
    <w:rsid w:val="00802D30"/>
    <w:rsid w:val="008101DE"/>
    <w:rsid w:val="008263FA"/>
    <w:rsid w:val="00891D1F"/>
    <w:rsid w:val="008A75E1"/>
    <w:rsid w:val="008E7AFB"/>
    <w:rsid w:val="0090106E"/>
    <w:rsid w:val="00924AEB"/>
    <w:rsid w:val="009329C6"/>
    <w:rsid w:val="00942671"/>
    <w:rsid w:val="00944B17"/>
    <w:rsid w:val="00971587"/>
    <w:rsid w:val="009744B9"/>
    <w:rsid w:val="00980C86"/>
    <w:rsid w:val="009863E4"/>
    <w:rsid w:val="00992FC4"/>
    <w:rsid w:val="009B029B"/>
    <w:rsid w:val="009B1728"/>
    <w:rsid w:val="009C675B"/>
    <w:rsid w:val="00A00C12"/>
    <w:rsid w:val="00A764E9"/>
    <w:rsid w:val="00A86F40"/>
    <w:rsid w:val="00A908F3"/>
    <w:rsid w:val="00AC3F4B"/>
    <w:rsid w:val="00AC7348"/>
    <w:rsid w:val="00AE2CD4"/>
    <w:rsid w:val="00AF2A5E"/>
    <w:rsid w:val="00B053DE"/>
    <w:rsid w:val="00B06F44"/>
    <w:rsid w:val="00B226B4"/>
    <w:rsid w:val="00B332E3"/>
    <w:rsid w:val="00B82432"/>
    <w:rsid w:val="00B87486"/>
    <w:rsid w:val="00BA3C0A"/>
    <w:rsid w:val="00BC675D"/>
    <w:rsid w:val="00C17904"/>
    <w:rsid w:val="00C20860"/>
    <w:rsid w:val="00C21759"/>
    <w:rsid w:val="00C318F7"/>
    <w:rsid w:val="00C5244C"/>
    <w:rsid w:val="00C55244"/>
    <w:rsid w:val="00C948C7"/>
    <w:rsid w:val="00C96631"/>
    <w:rsid w:val="00CA34AC"/>
    <w:rsid w:val="00CE5418"/>
    <w:rsid w:val="00CE7181"/>
    <w:rsid w:val="00D01F87"/>
    <w:rsid w:val="00D11D61"/>
    <w:rsid w:val="00D11E7A"/>
    <w:rsid w:val="00D1653D"/>
    <w:rsid w:val="00D444B4"/>
    <w:rsid w:val="00D45034"/>
    <w:rsid w:val="00D73939"/>
    <w:rsid w:val="00D95293"/>
    <w:rsid w:val="00DA4D96"/>
    <w:rsid w:val="00DC224A"/>
    <w:rsid w:val="00DC7118"/>
    <w:rsid w:val="00DF3C9D"/>
    <w:rsid w:val="00E554E7"/>
    <w:rsid w:val="00E94585"/>
    <w:rsid w:val="00E94A52"/>
    <w:rsid w:val="00EA2B61"/>
    <w:rsid w:val="00ED5C53"/>
    <w:rsid w:val="00F16D21"/>
    <w:rsid w:val="00F27ACF"/>
    <w:rsid w:val="00FB6739"/>
    <w:rsid w:val="00FF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3A6B10"/>
  <w15:docId w15:val="{54B37C02-0FEC-E047-8538-9B024B4F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Light" w:uiPriority="40"/>
  </w:latentStyles>
  <w:style w:type="paragraph" w:default="1" w:styleId="a">
    <w:name w:val="Normal"/>
    <w:qFormat/>
    <w:pPr>
      <w:widowControl w:val="0"/>
      <w:spacing w:after="160" w:line="480" w:lineRule="auto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table" w:styleId="a8">
    <w:name w:val="Grid Table Light"/>
    <w:basedOn w:val="a1"/>
    <w:uiPriority w:val="40"/>
    <w:pPr>
      <w:spacing w:after="160" w:line="48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9">
    <w:name w:val="line number"/>
    <w:basedOn w:val="a0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2">
    <w:name w:val="annotation text"/>
    <w:basedOn w:val="a"/>
    <w:link w:val="af3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5">
    <w:name w:val="Revision"/>
    <w:hidden/>
    <w:uiPriority w:val="99"/>
    <w:rsid w:val="00BA3C0A"/>
    <w:rPr>
      <w:lang w:val=""/>
    </w:rPr>
  </w:style>
  <w:style w:type="paragraph" w:styleId="af6">
    <w:name w:val="annotation subject"/>
    <w:basedOn w:val="af2"/>
    <w:next w:val="af2"/>
    <w:link w:val="af7"/>
    <w:uiPriority w:val="99"/>
    <w:rsid w:val="00BA3C0A"/>
    <w:pPr>
      <w:spacing w:after="160"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3">
    <w:name w:val="コメント文字列 (文字)"/>
    <w:basedOn w:val="a0"/>
    <w:link w:val="af2"/>
    <w:rsid w:val="00BA3C0A"/>
    <w:rPr>
      <w:rFonts w:ascii="Calibri" w:eastAsia="Calibri" w:hAnsi="Calibri" w:cs="Calibri"/>
      <w:sz w:val="20"/>
      <w:lang w:val=""/>
    </w:rPr>
  </w:style>
  <w:style w:type="character" w:customStyle="1" w:styleId="af7">
    <w:name w:val="コメント内容 (文字)"/>
    <w:basedOn w:val="af3"/>
    <w:link w:val="af6"/>
    <w:uiPriority w:val="99"/>
    <w:rsid w:val="00BA3C0A"/>
    <w:rPr>
      <w:rFonts w:ascii="Calibri" w:eastAsia="Calibri" w:hAnsi="Calibri" w:cs="Calibri"/>
      <w:b/>
      <w:bCs/>
      <w:sz w:val="20"/>
      <w:szCs w:val="20"/>
      <w:lang w:val=""/>
    </w:rPr>
  </w:style>
  <w:style w:type="paragraph" w:styleId="af8">
    <w:name w:val="header"/>
    <w:basedOn w:val="a"/>
    <w:link w:val="af9"/>
    <w:uiPriority w:val="99"/>
    <w:rsid w:val="00971587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ヘッダー (文字)"/>
    <w:basedOn w:val="a0"/>
    <w:link w:val="af8"/>
    <w:uiPriority w:val="99"/>
    <w:rsid w:val="00971587"/>
    <w:rPr>
      <w:lang w:val=""/>
    </w:rPr>
  </w:style>
  <w:style w:type="paragraph" w:customStyle="1" w:styleId="FirstPara">
    <w:name w:val="FirstPara"/>
    <w:basedOn w:val="a"/>
    <w:qFormat/>
    <w:rsid w:val="00F27ACF"/>
    <w:pPr>
      <w:widowControl/>
      <w:autoSpaceDE w:val="0"/>
      <w:autoSpaceDN w:val="0"/>
      <w:spacing w:before="80" w:after="0" w:line="276" w:lineRule="auto"/>
      <w:jc w:val="left"/>
    </w:pPr>
    <w:rPr>
      <w:rFonts w:eastAsia="Times New Roman" w:cstheme="minorHAnsi"/>
      <w:kern w:val="0"/>
      <w:sz w:val="24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吉村 正太</cp:lastModifiedBy>
  <cp:revision>88</cp:revision>
  <cp:lastPrinted>2024-04-05T01:24:00Z</cp:lastPrinted>
  <dcterms:created xsi:type="dcterms:W3CDTF">2023-02-18T00:56:00Z</dcterms:created>
  <dcterms:modified xsi:type="dcterms:W3CDTF">2026-01-17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4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02/17 05:31:21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8</vt:lpwstr>
  </property>
</Properties>
</file>